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0507" w:rsidRPr="002D4262" w:rsidRDefault="00B80507" w:rsidP="00B80507">
      <w:pPr>
        <w:spacing w:line="480" w:lineRule="auto"/>
        <w:rPr>
          <w:rFonts w:ascii="Times New Roman" w:hAnsi="Times New Roman" w:cs="Times New Roman"/>
          <w:sz w:val="24"/>
        </w:rPr>
      </w:pPr>
      <w:r w:rsidRPr="002D4262">
        <w:rPr>
          <w:rFonts w:ascii="Times New Roman" w:hAnsi="Times New Roman" w:cs="Times New Roman"/>
          <w:sz w:val="24"/>
        </w:rPr>
        <w:t xml:space="preserve">&lt; </w:t>
      </w:r>
      <w:r w:rsidRPr="006E16DD">
        <w:rPr>
          <w:rFonts w:ascii="Times New Roman" w:hAnsi="Times New Roman" w:cs="Times New Roman"/>
          <w:sz w:val="24"/>
        </w:rPr>
        <w:t xml:space="preserve">Appendix </w:t>
      </w:r>
      <w:r w:rsidR="00F70210" w:rsidRPr="006E16DD">
        <w:rPr>
          <w:rFonts w:ascii="Times New Roman" w:hAnsi="Times New Roman" w:cs="Times New Roman"/>
          <w:sz w:val="24"/>
        </w:rPr>
        <w:t>2</w:t>
      </w:r>
      <w:r w:rsidRPr="002D4262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Definitions of compl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ications </w:t>
      </w:r>
      <w:r w:rsidRPr="002D4262">
        <w:rPr>
          <w:rFonts w:ascii="Times New Roman" w:hAnsi="Times New Roman" w:cs="Times New Roman"/>
          <w:sz w:val="24"/>
        </w:rPr>
        <w:t>&gt;</w:t>
      </w:r>
    </w:p>
    <w:tbl>
      <w:tblPr>
        <w:tblW w:w="14459" w:type="dxa"/>
        <w:tblInd w:w="-2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3"/>
        <w:gridCol w:w="10206"/>
      </w:tblGrid>
      <w:tr w:rsidR="005C7269" w:rsidRPr="001101D4" w:rsidTr="00D50F12">
        <w:trPr>
          <w:trHeight w:val="265"/>
        </w:trPr>
        <w:tc>
          <w:tcPr>
            <w:tcW w:w="42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269" w:rsidRPr="00765FA1" w:rsidRDefault="005C7269" w:rsidP="00D50F1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5FA1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 w:rsidRPr="00765F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mplication</w:t>
            </w:r>
          </w:p>
        </w:tc>
        <w:tc>
          <w:tcPr>
            <w:tcW w:w="102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269" w:rsidRPr="00FB7749" w:rsidRDefault="005C7269" w:rsidP="00D50F1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FB7749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D</w:t>
            </w:r>
            <w:r w:rsidRPr="00FB7749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efinition</w:t>
            </w:r>
          </w:p>
        </w:tc>
      </w:tr>
      <w:tr w:rsidR="005C7269" w:rsidRPr="001101D4" w:rsidTr="00FF5680">
        <w:trPr>
          <w:trHeight w:val="265"/>
        </w:trPr>
        <w:tc>
          <w:tcPr>
            <w:tcW w:w="42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269" w:rsidRPr="00680F00" w:rsidRDefault="00765FA1" w:rsidP="00FB774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80F0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Postoperative pancreatic fistula (POPF)</w:t>
            </w:r>
          </w:p>
        </w:tc>
        <w:tc>
          <w:tcPr>
            <w:tcW w:w="102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269" w:rsidRPr="00765FA1" w:rsidRDefault="005C7269" w:rsidP="00FB774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C7269" w:rsidRPr="001101D4" w:rsidTr="00FF5680">
        <w:trPr>
          <w:trHeight w:val="26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269" w:rsidRPr="00680F00" w:rsidRDefault="00765FA1" w:rsidP="00F14C8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680F00">
              <w:rPr>
                <w:rFonts w:ascii="Times New Roman" w:eastAsia="맑은 고딕" w:hAnsi="Times New Roman" w:cs="Times New Roman"/>
                <w:kern w:val="0"/>
                <w:szCs w:val="24"/>
              </w:rPr>
              <w:t>Grade A POPF</w:t>
            </w:r>
          </w:p>
        </w:tc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269" w:rsidRPr="00680F00" w:rsidRDefault="00FB7749" w:rsidP="00F14C82">
            <w:pPr>
              <w:widowControl/>
              <w:wordWrap/>
              <w:autoSpaceDE/>
              <w:autoSpaceDN/>
              <w:spacing w:after="0" w:line="360" w:lineRule="auto"/>
              <w:ind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B933DD" w:rsidRPr="00680F00">
              <w:rPr>
                <w:rFonts w:ascii="Times New Roman" w:hAnsi="Times New Roman" w:cs="Times New Roman"/>
              </w:rPr>
              <w:t>linically stable and requires no treatment or admission, and therefore it is not considered as a morbidity</w:t>
            </w:r>
          </w:p>
        </w:tc>
      </w:tr>
      <w:tr w:rsidR="005C7269" w:rsidRPr="001101D4" w:rsidTr="00FF5680">
        <w:trPr>
          <w:trHeight w:val="26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269" w:rsidRPr="00680F00" w:rsidRDefault="00765FA1" w:rsidP="00F14C8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680F00">
              <w:rPr>
                <w:rFonts w:ascii="Times New Roman" w:eastAsia="맑은 고딕" w:hAnsi="Times New Roman" w:cs="Times New Roman" w:hint="eastAsia"/>
                <w:kern w:val="0"/>
                <w:szCs w:val="24"/>
              </w:rPr>
              <w:t>G</w:t>
            </w:r>
            <w:r w:rsidRPr="00680F00">
              <w:rPr>
                <w:rFonts w:ascii="Times New Roman" w:eastAsia="맑은 고딕" w:hAnsi="Times New Roman" w:cs="Times New Roman"/>
                <w:kern w:val="0"/>
                <w:szCs w:val="24"/>
              </w:rPr>
              <w:t>rade B POPF</w:t>
            </w:r>
          </w:p>
        </w:tc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269" w:rsidRPr="00680F00" w:rsidRDefault="00FB7749" w:rsidP="00F14C82">
            <w:pPr>
              <w:widowControl/>
              <w:wordWrap/>
              <w:autoSpaceDE/>
              <w:autoSpaceDN/>
              <w:spacing w:after="0" w:line="360" w:lineRule="auto"/>
              <w:ind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B933DD" w:rsidRPr="00680F00">
              <w:rPr>
                <w:rFonts w:ascii="Times New Roman" w:hAnsi="Times New Roman" w:cs="Times New Roman"/>
              </w:rPr>
              <w:t>luid collection on computed tomography scan and may require treatment and/or readmission</w:t>
            </w:r>
          </w:p>
        </w:tc>
      </w:tr>
      <w:tr w:rsidR="005C7269" w:rsidRPr="001101D4" w:rsidTr="00FF5680">
        <w:trPr>
          <w:trHeight w:val="264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7269" w:rsidRPr="00680F00" w:rsidRDefault="00765FA1" w:rsidP="00F14C8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680F00">
              <w:rPr>
                <w:rFonts w:ascii="Times New Roman" w:eastAsia="맑은 고딕" w:hAnsi="Times New Roman" w:cs="Times New Roman" w:hint="eastAsia"/>
                <w:kern w:val="0"/>
                <w:szCs w:val="24"/>
              </w:rPr>
              <w:t>G</w:t>
            </w:r>
            <w:r w:rsidRPr="00680F00">
              <w:rPr>
                <w:rFonts w:ascii="Times New Roman" w:eastAsia="맑은 고딕" w:hAnsi="Times New Roman" w:cs="Times New Roman"/>
                <w:kern w:val="0"/>
                <w:szCs w:val="24"/>
              </w:rPr>
              <w:t>rade C POPF</w:t>
            </w:r>
          </w:p>
        </w:tc>
        <w:tc>
          <w:tcPr>
            <w:tcW w:w="10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269" w:rsidRPr="00680F00" w:rsidRDefault="00FB7749" w:rsidP="00F14C82">
            <w:pPr>
              <w:widowControl/>
              <w:wordWrap/>
              <w:autoSpaceDE/>
              <w:autoSpaceDN/>
              <w:spacing w:after="0" w:line="360" w:lineRule="auto"/>
              <w:ind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B933DD" w:rsidRPr="00680F00">
              <w:rPr>
                <w:rFonts w:ascii="Times New Roman" w:hAnsi="Times New Roman" w:cs="Times New Roman"/>
              </w:rPr>
              <w:t>linically unstable and requires treatment or reoperation, and sepsis or infection may be present</w:t>
            </w:r>
          </w:p>
        </w:tc>
      </w:tr>
      <w:tr w:rsidR="005C7269" w:rsidRPr="001101D4" w:rsidTr="00FF5680">
        <w:trPr>
          <w:trHeight w:val="264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269" w:rsidRPr="00680F00" w:rsidRDefault="00765FA1" w:rsidP="00FB774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680F00">
              <w:rPr>
                <w:rFonts w:ascii="Times New Roman" w:hAnsi="Times New Roman"/>
                <w:b/>
                <w:kern w:val="0"/>
                <w:sz w:val="24"/>
                <w:szCs w:val="24"/>
              </w:rPr>
              <w:t>Surgical site infection (SSI)</w:t>
            </w:r>
          </w:p>
        </w:tc>
        <w:tc>
          <w:tcPr>
            <w:tcW w:w="10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269" w:rsidRPr="00680F00" w:rsidRDefault="005C7269" w:rsidP="00FB774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C7269" w:rsidRPr="00905C75" w:rsidTr="00FF5680">
        <w:trPr>
          <w:trHeight w:val="26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269" w:rsidRPr="00680F00" w:rsidRDefault="00765FA1" w:rsidP="00F14C8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680F00">
              <w:rPr>
                <w:rFonts w:ascii="Times New Roman" w:hAnsi="Times New Roman" w:hint="eastAsia"/>
                <w:kern w:val="0"/>
                <w:szCs w:val="24"/>
              </w:rPr>
              <w:t>S</w:t>
            </w:r>
            <w:r w:rsidRPr="00680F00">
              <w:rPr>
                <w:rFonts w:ascii="Times New Roman" w:hAnsi="Times New Roman"/>
                <w:kern w:val="0"/>
                <w:szCs w:val="24"/>
              </w:rPr>
              <w:t>uperficial incisional SSI</w:t>
            </w:r>
          </w:p>
        </w:tc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269" w:rsidRPr="00680F00" w:rsidRDefault="00FB7749" w:rsidP="00F14C82">
            <w:pPr>
              <w:widowControl/>
              <w:wordWrap/>
              <w:autoSpaceDE/>
              <w:autoSpaceDN/>
              <w:spacing w:after="0" w:line="360" w:lineRule="auto"/>
              <w:ind w:firstLine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B933DD" w:rsidRPr="00680F00">
              <w:rPr>
                <w:rFonts w:ascii="Times New Roman" w:hAnsi="Times New Roman" w:cs="Times New Roman"/>
              </w:rPr>
              <w:t>n infection involving only skin or subcutaneous tissue at the site of the incision</w:t>
            </w:r>
          </w:p>
        </w:tc>
      </w:tr>
      <w:tr w:rsidR="005C7269" w:rsidRPr="001101D4" w:rsidTr="00FF5680">
        <w:trPr>
          <w:trHeight w:val="26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269" w:rsidRPr="00680F00" w:rsidRDefault="00765FA1" w:rsidP="00F14C8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680F00">
              <w:rPr>
                <w:rFonts w:ascii="Times New Roman" w:eastAsia="맑은 고딕" w:hAnsi="Times New Roman" w:cs="Times New Roman" w:hint="eastAsia"/>
                <w:kern w:val="0"/>
                <w:szCs w:val="24"/>
              </w:rPr>
              <w:t>D</w:t>
            </w:r>
            <w:r w:rsidRPr="00680F00">
              <w:rPr>
                <w:rFonts w:ascii="Times New Roman" w:eastAsia="맑은 고딕" w:hAnsi="Times New Roman" w:cs="Times New Roman"/>
                <w:kern w:val="0"/>
                <w:szCs w:val="24"/>
              </w:rPr>
              <w:t>eep incisional SSI</w:t>
            </w:r>
          </w:p>
        </w:tc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7269" w:rsidRPr="00680F00" w:rsidRDefault="00FB7749" w:rsidP="00F14C82">
            <w:pPr>
              <w:widowControl/>
              <w:wordWrap/>
              <w:autoSpaceDE/>
              <w:autoSpaceDN/>
              <w:spacing w:after="0" w:line="360" w:lineRule="auto"/>
              <w:ind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B933DD" w:rsidRPr="00680F00">
              <w:rPr>
                <w:rFonts w:ascii="Times New Roman" w:hAnsi="Times New Roman" w:cs="Times New Roman"/>
              </w:rPr>
              <w:t>n infection which appeared to be related to the operation and involved deep soft tissues</w:t>
            </w:r>
          </w:p>
        </w:tc>
      </w:tr>
      <w:tr w:rsidR="005C7269" w:rsidRPr="001101D4" w:rsidTr="00FF5680">
        <w:trPr>
          <w:trHeight w:val="264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7269" w:rsidRPr="00680F00" w:rsidRDefault="00765FA1" w:rsidP="00F14C8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680F00">
              <w:rPr>
                <w:rFonts w:ascii="Times New Roman" w:eastAsia="맑은 고딕" w:hAnsi="Times New Roman" w:cs="Times New Roman" w:hint="eastAsia"/>
                <w:kern w:val="0"/>
                <w:szCs w:val="24"/>
              </w:rPr>
              <w:t>O</w:t>
            </w:r>
            <w:r w:rsidRPr="00680F00">
              <w:rPr>
                <w:rFonts w:ascii="Times New Roman" w:eastAsia="맑은 고딕" w:hAnsi="Times New Roman" w:cs="Times New Roman"/>
                <w:kern w:val="0"/>
                <w:szCs w:val="24"/>
              </w:rPr>
              <w:t>rgan-occupying SSI</w:t>
            </w:r>
          </w:p>
        </w:tc>
        <w:tc>
          <w:tcPr>
            <w:tcW w:w="10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269" w:rsidRPr="00680F00" w:rsidRDefault="00FB7749" w:rsidP="00F14C82">
            <w:pPr>
              <w:widowControl/>
              <w:wordWrap/>
              <w:autoSpaceDE/>
              <w:autoSpaceDN/>
              <w:spacing w:after="0" w:line="360" w:lineRule="auto"/>
              <w:ind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B933DD" w:rsidRPr="00680F00">
              <w:rPr>
                <w:rFonts w:ascii="Times New Roman" w:hAnsi="Times New Roman" w:cs="Times New Roman"/>
              </w:rPr>
              <w:t>n infection seemed to be related to the operation and involved any part of the anatomy other than the operative incision</w:t>
            </w:r>
          </w:p>
        </w:tc>
      </w:tr>
      <w:tr w:rsidR="00765FA1" w:rsidRPr="001101D4" w:rsidTr="00FF5680">
        <w:trPr>
          <w:trHeight w:val="264"/>
        </w:trPr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65FA1" w:rsidRPr="00680F00" w:rsidRDefault="00765FA1" w:rsidP="00FB774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680F00"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  <w:szCs w:val="24"/>
              </w:rPr>
              <w:t>P</w:t>
            </w:r>
            <w:r w:rsidRPr="00680F00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neumonia</w:t>
            </w:r>
          </w:p>
        </w:tc>
        <w:tc>
          <w:tcPr>
            <w:tcW w:w="102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042B4" w:rsidRDefault="00FB7749" w:rsidP="00D042B4">
            <w:pPr>
              <w:widowControl/>
              <w:wordWrap/>
              <w:autoSpaceDE/>
              <w:autoSpaceDN/>
              <w:spacing w:after="0" w:line="276" w:lineRule="auto"/>
              <w:ind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680F00" w:rsidRPr="00680F00">
              <w:rPr>
                <w:rFonts w:ascii="Times New Roman" w:hAnsi="Times New Roman" w:cs="Times New Roman"/>
              </w:rPr>
              <w:t>hest radiographs postoperatively develop with new infiltrate</w:t>
            </w:r>
            <w:r w:rsidR="00D042B4">
              <w:rPr>
                <w:rFonts w:ascii="Times New Roman" w:hAnsi="Times New Roman" w:cs="Times New Roman"/>
              </w:rPr>
              <w:t xml:space="preserve">s, consolidation or cavitation. </w:t>
            </w:r>
            <w:r w:rsidR="00680F00" w:rsidRPr="00680F00">
              <w:rPr>
                <w:rFonts w:ascii="Times New Roman" w:hAnsi="Times New Roman" w:cs="Times New Roman"/>
              </w:rPr>
              <w:t xml:space="preserve">And patients also met at least </w:t>
            </w:r>
          </w:p>
          <w:p w:rsidR="00765FA1" w:rsidRPr="00680F00" w:rsidRDefault="00680F00" w:rsidP="00D042B4">
            <w:pPr>
              <w:widowControl/>
              <w:wordWrap/>
              <w:autoSpaceDE/>
              <w:autoSpaceDN/>
              <w:spacing w:after="0" w:line="276" w:lineRule="auto"/>
              <w:ind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0F00">
              <w:rPr>
                <w:rFonts w:ascii="Times New Roman" w:hAnsi="Times New Roman" w:cs="Times New Roman"/>
              </w:rPr>
              <w:t>one of the following</w:t>
            </w:r>
            <w:r w:rsidR="006F3B6B">
              <w:rPr>
                <w:rFonts w:ascii="Times New Roman" w:hAnsi="Times New Roman" w:cs="Times New Roman"/>
              </w:rPr>
              <w:t xml:space="preserve"> A-C, </w:t>
            </w:r>
            <w:r w:rsidR="00F14C82">
              <w:rPr>
                <w:rFonts w:ascii="Times New Roman" w:hAnsi="Times New Roman" w:cs="Times New Roman"/>
              </w:rPr>
              <w:t>and at least two of the following a-d.</w:t>
            </w:r>
          </w:p>
        </w:tc>
      </w:tr>
      <w:tr w:rsidR="00B933DD" w:rsidRPr="001101D4" w:rsidTr="00FF5680">
        <w:trPr>
          <w:trHeight w:val="264"/>
        </w:trPr>
        <w:tc>
          <w:tcPr>
            <w:tcW w:w="42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33DD" w:rsidRPr="00680F00" w:rsidRDefault="00E00B80" w:rsidP="00F14C8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102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33DD" w:rsidRPr="00F14C82" w:rsidRDefault="00D042B4" w:rsidP="00F14C82">
            <w:pPr>
              <w:widowControl/>
              <w:wordWrap/>
              <w:autoSpaceDE/>
              <w:autoSpaceDN/>
              <w:spacing w:after="0" w:line="360" w:lineRule="auto"/>
              <w:ind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6F3B6B" w:rsidRPr="00F14C82">
              <w:rPr>
                <w:rFonts w:ascii="Times New Roman" w:hAnsi="Times New Roman" w:cs="Times New Roman"/>
              </w:rPr>
              <w:t>ever (&gt; 38℃) with no other recognized cause</w:t>
            </w:r>
          </w:p>
        </w:tc>
      </w:tr>
      <w:tr w:rsidR="00B933DD" w:rsidRPr="001101D4" w:rsidTr="00FF5680">
        <w:trPr>
          <w:trHeight w:val="26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33DD" w:rsidRPr="00680F00" w:rsidRDefault="00E00B80" w:rsidP="00F14C8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4"/>
              </w:rPr>
              <w:t>B</w:t>
            </w:r>
          </w:p>
        </w:tc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33DD" w:rsidRPr="00F14C82" w:rsidRDefault="00D042B4" w:rsidP="00F14C82">
            <w:pPr>
              <w:widowControl/>
              <w:wordWrap/>
              <w:autoSpaceDE/>
              <w:autoSpaceDN/>
              <w:spacing w:after="0" w:line="360" w:lineRule="auto"/>
              <w:ind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="006F3B6B" w:rsidRPr="00F14C82">
              <w:rPr>
                <w:rFonts w:ascii="Times New Roman" w:hAnsi="Times New Roman" w:cs="Times New Roman"/>
              </w:rPr>
              <w:t>eucopenia (white cell count &lt; 4 × 109 L</w:t>
            </w:r>
            <w:r w:rsidR="006F3B6B" w:rsidRPr="00F14C82">
              <w:rPr>
                <w:rFonts w:ascii="Times New Roman" w:eastAsia="바탕" w:hAnsi="Times New Roman" w:cs="Times New Roman"/>
              </w:rPr>
              <w:t>−</w:t>
            </w:r>
            <w:r w:rsidR="006F3B6B" w:rsidRPr="00F14C82">
              <w:rPr>
                <w:rFonts w:ascii="Times New Roman" w:hAnsi="Times New Roman" w:cs="Times New Roman"/>
              </w:rPr>
              <w:t xml:space="preserve">1) or leukocytosis (white cell count &gt; 12 </w:t>
            </w:r>
            <w:r w:rsidR="006F3B6B" w:rsidRPr="00F14C82">
              <w:rPr>
                <w:rFonts w:ascii="Times New Roman" w:eastAsia="맑은 고딕" w:hAnsi="Times New Roman" w:cs="Times New Roman"/>
              </w:rPr>
              <w:t>×</w:t>
            </w:r>
            <w:r w:rsidR="006F3B6B" w:rsidRPr="00F14C82">
              <w:rPr>
                <w:rFonts w:ascii="Times New Roman" w:hAnsi="Times New Roman" w:cs="Times New Roman"/>
              </w:rPr>
              <w:t xml:space="preserve"> 109 L</w:t>
            </w:r>
            <w:r w:rsidR="006F3B6B" w:rsidRPr="00F14C82">
              <w:rPr>
                <w:rFonts w:ascii="Times New Roman" w:eastAsia="바탕" w:hAnsi="Times New Roman" w:cs="Times New Roman"/>
              </w:rPr>
              <w:t>−</w:t>
            </w:r>
            <w:r w:rsidR="006F3B6B" w:rsidRPr="00F14C82">
              <w:rPr>
                <w:rFonts w:ascii="Times New Roman" w:hAnsi="Times New Roman" w:cs="Times New Roman"/>
              </w:rPr>
              <w:t>1)</w:t>
            </w:r>
          </w:p>
        </w:tc>
      </w:tr>
      <w:tr w:rsidR="00B933DD" w:rsidRPr="001101D4" w:rsidTr="00FF5680">
        <w:trPr>
          <w:trHeight w:val="26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33DD" w:rsidRPr="00680F00" w:rsidRDefault="00E00B80" w:rsidP="00F14C8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33DD" w:rsidRPr="00F14C82" w:rsidRDefault="00D042B4" w:rsidP="00F14C82">
            <w:pPr>
              <w:widowControl/>
              <w:wordWrap/>
              <w:autoSpaceDE/>
              <w:autoSpaceDN/>
              <w:spacing w:after="0" w:line="360" w:lineRule="auto"/>
              <w:ind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6F3B6B" w:rsidRPr="00F14C82">
              <w:rPr>
                <w:rFonts w:ascii="Times New Roman" w:hAnsi="Times New Roman" w:cs="Times New Roman"/>
              </w:rPr>
              <w:t>or adults &gt; 70 years old, altered mental status with no other recognized cause</w:t>
            </w:r>
          </w:p>
        </w:tc>
      </w:tr>
      <w:tr w:rsidR="00F14C82" w:rsidRPr="001101D4" w:rsidTr="00FF5680">
        <w:trPr>
          <w:trHeight w:val="26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C82" w:rsidRDefault="00F14C82" w:rsidP="00F14C8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C82" w:rsidRPr="00F14C82" w:rsidRDefault="00D042B4" w:rsidP="00D042B4">
            <w:pPr>
              <w:widowControl/>
              <w:wordWrap/>
              <w:autoSpaceDE/>
              <w:autoSpaceDN/>
              <w:spacing w:after="0" w:line="360" w:lineRule="auto"/>
              <w:ind w:firstLine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</w:t>
            </w:r>
            <w:r w:rsidR="00F14C82" w:rsidRPr="00F14C82">
              <w:rPr>
                <w:rFonts w:ascii="Times New Roman" w:hAnsi="Times New Roman" w:cs="Times New Roman"/>
                <w:szCs w:val="20"/>
              </w:rPr>
              <w:t>ew onset of purulent sputum or a change in character of the sputum, or increased respiratory secretions</w:t>
            </w:r>
          </w:p>
        </w:tc>
      </w:tr>
      <w:tr w:rsidR="00F14C82" w:rsidRPr="001101D4" w:rsidTr="00FF5680">
        <w:trPr>
          <w:trHeight w:val="26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C82" w:rsidRDefault="00F14C82" w:rsidP="00F14C8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4"/>
              </w:rPr>
              <w:t>b</w:t>
            </w:r>
          </w:p>
        </w:tc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C82" w:rsidRPr="00F14C82" w:rsidRDefault="00D042B4" w:rsidP="00F14C82">
            <w:pPr>
              <w:widowControl/>
              <w:wordWrap/>
              <w:autoSpaceDE/>
              <w:autoSpaceDN/>
              <w:spacing w:after="0" w:line="360" w:lineRule="auto"/>
              <w:ind w:firstLine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</w:t>
            </w:r>
            <w:r w:rsidR="00F14C82" w:rsidRPr="00F14C82">
              <w:rPr>
                <w:rFonts w:ascii="Times New Roman" w:hAnsi="Times New Roman" w:cs="Times New Roman"/>
                <w:szCs w:val="20"/>
              </w:rPr>
              <w:t>ew onset or worsening cough, or dyspnea, or tachypnea</w:t>
            </w:r>
          </w:p>
        </w:tc>
      </w:tr>
      <w:tr w:rsidR="00F14C82" w:rsidRPr="001101D4" w:rsidTr="00FF5680">
        <w:trPr>
          <w:trHeight w:val="26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C82" w:rsidRDefault="00F14C82" w:rsidP="00F14C8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C82" w:rsidRPr="00F14C82" w:rsidRDefault="00D042B4" w:rsidP="00F14C82">
            <w:pPr>
              <w:widowControl/>
              <w:wordWrap/>
              <w:autoSpaceDE/>
              <w:autoSpaceDN/>
              <w:spacing w:after="0" w:line="360" w:lineRule="auto"/>
              <w:ind w:firstLine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</w:t>
            </w:r>
            <w:r w:rsidR="00F14C82" w:rsidRPr="00F14C82">
              <w:rPr>
                <w:rFonts w:ascii="Times New Roman" w:hAnsi="Times New Roman" w:cs="Times New Roman"/>
                <w:szCs w:val="20"/>
              </w:rPr>
              <w:t>ales or bronchial breath sounds</w:t>
            </w:r>
          </w:p>
        </w:tc>
      </w:tr>
      <w:tr w:rsidR="005C7269" w:rsidRPr="001101D4" w:rsidTr="00F14C82">
        <w:trPr>
          <w:trHeight w:val="266"/>
        </w:trPr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C7269" w:rsidRPr="00680F00" w:rsidRDefault="00F14C82" w:rsidP="00F14C8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4"/>
              </w:rPr>
              <w:t>d</w:t>
            </w:r>
          </w:p>
        </w:tc>
        <w:tc>
          <w:tcPr>
            <w:tcW w:w="102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269" w:rsidRPr="00F14C82" w:rsidRDefault="00D042B4" w:rsidP="00F14C82">
            <w:pPr>
              <w:widowControl/>
              <w:wordWrap/>
              <w:autoSpaceDE/>
              <w:autoSpaceDN/>
              <w:spacing w:after="0" w:line="360" w:lineRule="auto"/>
              <w:ind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W</w:t>
            </w:r>
            <w:r w:rsidR="00F14C82" w:rsidRPr="00F14C82">
              <w:rPr>
                <w:rFonts w:ascii="Times New Roman" w:eastAsia="맑은 고딕" w:hAnsi="Times New Roman" w:cs="Times New Roman"/>
                <w:kern w:val="0"/>
                <w:szCs w:val="20"/>
              </w:rPr>
              <w:t>orsening gas exchange (hypoxemia, increased oxygen requirement, increased ventilator demand)</w:t>
            </w:r>
          </w:p>
        </w:tc>
      </w:tr>
    </w:tbl>
    <w:p w:rsidR="0007203F" w:rsidRDefault="0007203F" w:rsidP="00B80507">
      <w:pPr>
        <w:wordWrap/>
        <w:spacing w:line="360" w:lineRule="auto"/>
        <w:rPr>
          <w:rFonts w:ascii="Times New Roman" w:eastAsia="바탕" w:hAnsi="Times New Roman"/>
          <w:color w:val="000000"/>
          <w:kern w:val="0"/>
          <w:sz w:val="24"/>
          <w:szCs w:val="24"/>
        </w:rPr>
      </w:pPr>
    </w:p>
    <w:sectPr w:rsidR="0007203F" w:rsidSect="00B933D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4193" w:rsidRDefault="008D4193" w:rsidP="0032024C">
      <w:pPr>
        <w:spacing w:after="0" w:line="240" w:lineRule="auto"/>
      </w:pPr>
      <w:r>
        <w:separator/>
      </w:r>
    </w:p>
  </w:endnote>
  <w:endnote w:type="continuationSeparator" w:id="0">
    <w:p w:rsidR="008D4193" w:rsidRDefault="008D4193" w:rsidP="003202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4193" w:rsidRDefault="008D4193" w:rsidP="0032024C">
      <w:pPr>
        <w:spacing w:after="0" w:line="240" w:lineRule="auto"/>
      </w:pPr>
      <w:r>
        <w:separator/>
      </w:r>
    </w:p>
  </w:footnote>
  <w:footnote w:type="continuationSeparator" w:id="0">
    <w:p w:rsidR="008D4193" w:rsidRDefault="008D4193" w:rsidP="003202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03F"/>
    <w:rsid w:val="0007203F"/>
    <w:rsid w:val="000A5D2E"/>
    <w:rsid w:val="001446C0"/>
    <w:rsid w:val="003127EE"/>
    <w:rsid w:val="0032024C"/>
    <w:rsid w:val="00323B00"/>
    <w:rsid w:val="003500CD"/>
    <w:rsid w:val="004668E9"/>
    <w:rsid w:val="005C7269"/>
    <w:rsid w:val="00680F00"/>
    <w:rsid w:val="006E16DD"/>
    <w:rsid w:val="006F3B6B"/>
    <w:rsid w:val="00716E6D"/>
    <w:rsid w:val="00765FA1"/>
    <w:rsid w:val="00767512"/>
    <w:rsid w:val="008D4193"/>
    <w:rsid w:val="008D42CE"/>
    <w:rsid w:val="00A047CC"/>
    <w:rsid w:val="00AD758C"/>
    <w:rsid w:val="00B80507"/>
    <w:rsid w:val="00B933DD"/>
    <w:rsid w:val="00D042B4"/>
    <w:rsid w:val="00D50F12"/>
    <w:rsid w:val="00E00B80"/>
    <w:rsid w:val="00F14C82"/>
    <w:rsid w:val="00F70210"/>
    <w:rsid w:val="00FB7749"/>
    <w:rsid w:val="00FF5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ED3DFD"/>
  <w15:chartTrackingRefBased/>
  <w15:docId w15:val="{13EB0A67-EC0A-4774-A30B-EACB74CAE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7203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024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2024C"/>
  </w:style>
  <w:style w:type="paragraph" w:styleId="a4">
    <w:name w:val="footer"/>
    <w:basedOn w:val="a"/>
    <w:link w:val="Char0"/>
    <w:uiPriority w:val="99"/>
    <w:unhideWhenUsed/>
    <w:rsid w:val="0032024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202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cmc</cp:lastModifiedBy>
  <cp:revision>2</cp:revision>
  <dcterms:created xsi:type="dcterms:W3CDTF">2023-10-03T22:08:00Z</dcterms:created>
  <dcterms:modified xsi:type="dcterms:W3CDTF">2023-10-03T2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2">
    <vt:lpwstr>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</vt:lpwstr>
  </property>
</Properties>
</file>